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58D42F" w14:textId="71751AED" w:rsidR="00E07B35" w:rsidRPr="003948E3" w:rsidRDefault="00E07B35" w:rsidP="00E07B35">
      <w:pPr>
        <w:rPr>
          <w:sz w:val="28"/>
          <w:szCs w:val="28"/>
        </w:rPr>
      </w:pPr>
      <w:r>
        <w:t xml:space="preserve">Supplementary Table </w:t>
      </w:r>
      <w:r w:rsidR="00D1206C">
        <w:t>6</w:t>
      </w:r>
      <w:r>
        <w:t xml:space="preserve">:  </w:t>
      </w:r>
      <w:proofErr w:type="spellStart"/>
      <w:r w:rsidRPr="00B56439">
        <w:t>GTDb</w:t>
      </w:r>
      <w:proofErr w:type="spellEnd"/>
      <w:r w:rsidRPr="00B56439">
        <w:t xml:space="preserve"> taxonomy</w:t>
      </w:r>
      <w:r w:rsidR="007C103A">
        <w:t xml:space="preserve"> from the dereplication MAG clusters</w:t>
      </w:r>
    </w:p>
    <w:tbl>
      <w:tblPr>
        <w:tblStyle w:val="TableGrid"/>
        <w:tblW w:w="10981" w:type="dxa"/>
        <w:tblInd w:w="-638" w:type="dxa"/>
        <w:tblLook w:val="04A0" w:firstRow="1" w:lastRow="0" w:firstColumn="1" w:lastColumn="0" w:noHBand="0" w:noVBand="1"/>
      </w:tblPr>
      <w:tblGrid>
        <w:gridCol w:w="2165"/>
        <w:gridCol w:w="2440"/>
        <w:gridCol w:w="1565"/>
        <w:gridCol w:w="1693"/>
        <w:gridCol w:w="1559"/>
        <w:gridCol w:w="1559"/>
      </w:tblGrid>
      <w:tr w:rsidR="00E07B35" w14:paraId="2FC3F9A2" w14:textId="77777777" w:rsidTr="00C551EE">
        <w:tc>
          <w:tcPr>
            <w:tcW w:w="2165" w:type="dxa"/>
            <w:tcBorders>
              <w:bottom w:val="single" w:sz="4" w:space="0" w:color="auto"/>
              <w:right w:val="nil"/>
            </w:tcBorders>
          </w:tcPr>
          <w:p w14:paraId="1FD0F1E8" w14:textId="77777777" w:rsidR="00E07B35" w:rsidRPr="00906D6C" w:rsidRDefault="00E07B35" w:rsidP="00C551EE">
            <w:pPr>
              <w:jc w:val="center"/>
              <w:rPr>
                <w:sz w:val="20"/>
                <w:szCs w:val="20"/>
              </w:rPr>
            </w:pPr>
            <w:r w:rsidRPr="00906D6C">
              <w:rPr>
                <w:sz w:val="20"/>
                <w:szCs w:val="20"/>
              </w:rPr>
              <w:t>Phylum</w:t>
            </w: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</w:tcPr>
          <w:p w14:paraId="2DDD1B29" w14:textId="77777777" w:rsidR="00E07B35" w:rsidRPr="00906D6C" w:rsidRDefault="00E07B35" w:rsidP="00C551EE">
            <w:pPr>
              <w:jc w:val="center"/>
              <w:rPr>
                <w:sz w:val="20"/>
                <w:szCs w:val="20"/>
              </w:rPr>
            </w:pPr>
            <w:r w:rsidRPr="00906D6C">
              <w:rPr>
                <w:sz w:val="20"/>
                <w:szCs w:val="20"/>
              </w:rPr>
              <w:t>Family</w:t>
            </w:r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</w:tcPr>
          <w:p w14:paraId="1667D17C" w14:textId="77777777" w:rsidR="00E07B35" w:rsidRPr="00906D6C" w:rsidRDefault="00E07B35" w:rsidP="00C551EE">
            <w:pPr>
              <w:jc w:val="center"/>
              <w:rPr>
                <w:sz w:val="20"/>
                <w:szCs w:val="20"/>
              </w:rPr>
            </w:pPr>
            <w:r w:rsidRPr="00906D6C">
              <w:rPr>
                <w:sz w:val="20"/>
                <w:szCs w:val="20"/>
              </w:rPr>
              <w:t>Dereplicated genomes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</w:tcPr>
          <w:p w14:paraId="27DC3081" w14:textId="77777777" w:rsidR="00E07B35" w:rsidRPr="00906D6C" w:rsidRDefault="00E07B35" w:rsidP="00C551EE">
            <w:pPr>
              <w:jc w:val="center"/>
              <w:rPr>
                <w:sz w:val="20"/>
                <w:szCs w:val="20"/>
              </w:rPr>
            </w:pPr>
            <w:r w:rsidRPr="00906D6C">
              <w:rPr>
                <w:sz w:val="20"/>
                <w:szCs w:val="20"/>
              </w:rPr>
              <w:t>No. of genu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53D9004" w14:textId="77777777" w:rsidR="00E07B35" w:rsidRPr="00906D6C" w:rsidRDefault="00E07B35" w:rsidP="00C551EE">
            <w:pPr>
              <w:jc w:val="center"/>
              <w:rPr>
                <w:sz w:val="20"/>
                <w:szCs w:val="20"/>
              </w:rPr>
            </w:pPr>
            <w:r w:rsidRPr="00906D6C">
              <w:rPr>
                <w:sz w:val="20"/>
                <w:szCs w:val="20"/>
              </w:rPr>
              <w:t>No. of speci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65CACA69" w14:textId="0B326371" w:rsidR="00E07B35" w:rsidRPr="00906D6C" w:rsidRDefault="00E07B35" w:rsidP="00C551EE">
            <w:pPr>
              <w:jc w:val="center"/>
              <w:rPr>
                <w:sz w:val="20"/>
                <w:szCs w:val="20"/>
              </w:rPr>
            </w:pPr>
            <w:r w:rsidRPr="00906D6C">
              <w:rPr>
                <w:sz w:val="20"/>
                <w:szCs w:val="20"/>
              </w:rPr>
              <w:t xml:space="preserve">No. of </w:t>
            </w:r>
            <w:r w:rsidR="007C103A">
              <w:rPr>
                <w:sz w:val="20"/>
                <w:szCs w:val="20"/>
              </w:rPr>
              <w:t>MAGs</w:t>
            </w:r>
          </w:p>
        </w:tc>
      </w:tr>
      <w:tr w:rsidR="00E07B35" w14:paraId="127BC5CB" w14:textId="77777777" w:rsidTr="00C551EE">
        <w:tc>
          <w:tcPr>
            <w:tcW w:w="2165" w:type="dxa"/>
            <w:tcBorders>
              <w:bottom w:val="nil"/>
              <w:right w:val="nil"/>
            </w:tcBorders>
          </w:tcPr>
          <w:p w14:paraId="0C4C8D61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sz w:val="20"/>
                <w:szCs w:val="20"/>
              </w:rPr>
              <w:t>Actinobacteriota</w:t>
            </w:r>
            <w:proofErr w:type="spellEnd"/>
          </w:p>
        </w:tc>
        <w:tc>
          <w:tcPr>
            <w:tcW w:w="2440" w:type="dxa"/>
            <w:tcBorders>
              <w:left w:val="nil"/>
              <w:bottom w:val="nil"/>
              <w:right w:val="nil"/>
            </w:tcBorders>
            <w:vAlign w:val="bottom"/>
          </w:tcPr>
          <w:p w14:paraId="6FD86753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Bifidobacteriaceae</w:t>
            </w:r>
            <w:proofErr w:type="spellEnd"/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14:paraId="5C00D7FB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93" w:type="dxa"/>
            <w:tcBorders>
              <w:left w:val="nil"/>
              <w:bottom w:val="nil"/>
              <w:right w:val="nil"/>
            </w:tcBorders>
          </w:tcPr>
          <w:p w14:paraId="276AA9B4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1FD18FC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25B45709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</w:p>
        </w:tc>
      </w:tr>
      <w:tr w:rsidR="00E07B35" w14:paraId="10E6BF3E" w14:textId="77777777" w:rsidTr="00C551EE">
        <w:tc>
          <w:tcPr>
            <w:tcW w:w="2165" w:type="dxa"/>
            <w:tcBorders>
              <w:top w:val="nil"/>
              <w:bottom w:val="nil"/>
              <w:right w:val="nil"/>
            </w:tcBorders>
          </w:tcPr>
          <w:p w14:paraId="315FC833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022FF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Coriobacteriace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E9B5BA4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917759A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075250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7ED97D7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E07B35" w14:paraId="66471789" w14:textId="77777777" w:rsidTr="00C551EE">
        <w:tc>
          <w:tcPr>
            <w:tcW w:w="2165" w:type="dxa"/>
            <w:tcBorders>
              <w:top w:val="nil"/>
              <w:bottom w:val="double" w:sz="4" w:space="0" w:color="auto"/>
              <w:right w:val="nil"/>
            </w:tcBorders>
          </w:tcPr>
          <w:p w14:paraId="7F436079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56D8EF93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Eggerthellace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B6BD0B6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6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232CF0D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23E0602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</w:tcBorders>
          </w:tcPr>
          <w:p w14:paraId="20793DDD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E07B35" w14:paraId="730ABE4A" w14:textId="77777777" w:rsidTr="00C551EE">
        <w:tc>
          <w:tcPr>
            <w:tcW w:w="2165" w:type="dxa"/>
            <w:tcBorders>
              <w:top w:val="double" w:sz="4" w:space="0" w:color="auto"/>
              <w:bottom w:val="nil"/>
              <w:right w:val="nil"/>
            </w:tcBorders>
          </w:tcPr>
          <w:p w14:paraId="505EC1DA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244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E3FB54A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Bacteroidaceae</w:t>
            </w:r>
            <w:proofErr w:type="spellEnd"/>
          </w:p>
        </w:tc>
        <w:tc>
          <w:tcPr>
            <w:tcW w:w="156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D1AC3B4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69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6D2B8D8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D09F1E3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</w:tcBorders>
          </w:tcPr>
          <w:p w14:paraId="71916CE0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Pr="00CB35C3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E07B35" w14:paraId="16E4A489" w14:textId="77777777" w:rsidTr="00C551EE">
        <w:tc>
          <w:tcPr>
            <w:tcW w:w="2165" w:type="dxa"/>
            <w:tcBorders>
              <w:top w:val="nil"/>
              <w:bottom w:val="nil"/>
              <w:right w:val="nil"/>
            </w:tcBorders>
          </w:tcPr>
          <w:p w14:paraId="7E3312E4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868B855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Barnesiellace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4743FF7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AC6AB36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A33791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A97A6BF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E07B35" w14:paraId="79D5ABC3" w14:textId="77777777" w:rsidTr="00C551EE">
        <w:tc>
          <w:tcPr>
            <w:tcW w:w="2165" w:type="dxa"/>
            <w:tcBorders>
              <w:top w:val="nil"/>
              <w:bottom w:val="nil"/>
              <w:right w:val="nil"/>
            </w:tcBorders>
          </w:tcPr>
          <w:p w14:paraId="5C88E99E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B77480A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Marinifilace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A1361D9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49DC734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EFFC05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8A41565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E07B35" w14:paraId="05B568F5" w14:textId="77777777" w:rsidTr="00C551EE">
        <w:tc>
          <w:tcPr>
            <w:tcW w:w="2165" w:type="dxa"/>
            <w:tcBorders>
              <w:top w:val="nil"/>
              <w:bottom w:val="nil"/>
              <w:right w:val="nil"/>
            </w:tcBorders>
          </w:tcPr>
          <w:p w14:paraId="152B6382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C953BE2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Rikenellace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42715C8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A7B7AD7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245422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2BC87E0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E07B35" w14:paraId="32841D50" w14:textId="77777777" w:rsidTr="00C551EE">
        <w:tc>
          <w:tcPr>
            <w:tcW w:w="2165" w:type="dxa"/>
            <w:tcBorders>
              <w:top w:val="nil"/>
              <w:bottom w:val="nil"/>
              <w:right w:val="nil"/>
            </w:tcBorders>
          </w:tcPr>
          <w:p w14:paraId="1B88248C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0EEC269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Tannerellace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2A50EC8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1350A4A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D887A2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FD82805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E07B35" w14:paraId="747BA4F1" w14:textId="77777777" w:rsidTr="00C551EE">
        <w:tc>
          <w:tcPr>
            <w:tcW w:w="2165" w:type="dxa"/>
            <w:tcBorders>
              <w:top w:val="nil"/>
              <w:bottom w:val="double" w:sz="4" w:space="0" w:color="auto"/>
              <w:right w:val="nil"/>
            </w:tcBorders>
          </w:tcPr>
          <w:p w14:paraId="11654335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4D0041E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UBA11471</w:t>
            </w:r>
          </w:p>
        </w:tc>
        <w:tc>
          <w:tcPr>
            <w:tcW w:w="156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B3AF81E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04D959A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B7114C7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</w:tcBorders>
          </w:tcPr>
          <w:p w14:paraId="4C36FC58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E07B35" w14:paraId="427334BE" w14:textId="77777777" w:rsidTr="00C551EE">
        <w:tc>
          <w:tcPr>
            <w:tcW w:w="2165" w:type="dxa"/>
            <w:tcBorders>
              <w:top w:val="double" w:sz="4" w:space="0" w:color="auto"/>
              <w:bottom w:val="double" w:sz="4" w:space="0" w:color="auto"/>
              <w:right w:val="nil"/>
            </w:tcBorders>
            <w:vAlign w:val="bottom"/>
          </w:tcPr>
          <w:p w14:paraId="46739DBF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Desulfobacterota_A</w:t>
            </w:r>
            <w:proofErr w:type="spellEnd"/>
          </w:p>
        </w:tc>
        <w:tc>
          <w:tcPr>
            <w:tcW w:w="24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5C778D50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Desulfovibrionaceae</w:t>
            </w:r>
            <w:proofErr w:type="spellEnd"/>
          </w:p>
        </w:tc>
        <w:tc>
          <w:tcPr>
            <w:tcW w:w="156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1752999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6C9D63B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82C74D0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5C8A5888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E07B35" w14:paraId="6DED551C" w14:textId="77777777" w:rsidTr="00C551EE">
        <w:tc>
          <w:tcPr>
            <w:tcW w:w="2165" w:type="dxa"/>
            <w:tcBorders>
              <w:top w:val="double" w:sz="4" w:space="0" w:color="auto"/>
              <w:bottom w:val="nil"/>
              <w:right w:val="nil"/>
            </w:tcBorders>
          </w:tcPr>
          <w:p w14:paraId="58BB46F9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44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39E9227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CAG-1000</w:t>
            </w:r>
          </w:p>
        </w:tc>
        <w:tc>
          <w:tcPr>
            <w:tcW w:w="156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559B7E4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DF05183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773E474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</w:tcBorders>
          </w:tcPr>
          <w:p w14:paraId="34103C7D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07B35" w14:paraId="07D3C6AE" w14:textId="77777777" w:rsidTr="00087B03">
        <w:tc>
          <w:tcPr>
            <w:tcW w:w="2165" w:type="dxa"/>
            <w:tcBorders>
              <w:top w:val="nil"/>
              <w:bottom w:val="nil"/>
              <w:right w:val="nil"/>
            </w:tcBorders>
          </w:tcPr>
          <w:p w14:paraId="44E6FADF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C3325D6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13F6102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7792A51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596626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6B0CDCB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E07B35" w14:paraId="4002774C" w14:textId="77777777" w:rsidTr="00087B03">
        <w:tc>
          <w:tcPr>
            <w:tcW w:w="2165" w:type="dxa"/>
            <w:tcBorders>
              <w:top w:val="nil"/>
              <w:bottom w:val="nil"/>
              <w:right w:val="nil"/>
            </w:tcBorders>
          </w:tcPr>
          <w:p w14:paraId="6279C432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4689AD6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Streptococcace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C08FA6D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F7C1D03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71C7D8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30C7571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087B03" w14:paraId="4D083C88" w14:textId="77777777" w:rsidTr="00087B03">
        <w:tc>
          <w:tcPr>
            <w:tcW w:w="2165" w:type="dxa"/>
            <w:tcBorders>
              <w:top w:val="nil"/>
              <w:bottom w:val="double" w:sz="4" w:space="0" w:color="auto"/>
              <w:right w:val="nil"/>
            </w:tcBorders>
          </w:tcPr>
          <w:p w14:paraId="26C55CA4" w14:textId="77777777" w:rsidR="00087B03" w:rsidRPr="00CB35C3" w:rsidRDefault="00087B03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C7FBAC5" w14:textId="2292A858" w:rsidR="00087B03" w:rsidRPr="00087B03" w:rsidRDefault="00087B03" w:rsidP="00C551EE">
            <w:pPr>
              <w:jc w:val="center"/>
              <w:rPr>
                <w:rFonts w:cstheme="minorHAnsi"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Cs/>
                <w:color w:val="000000"/>
                <w:sz w:val="20"/>
                <w:szCs w:val="20"/>
              </w:rPr>
              <w:t>UBA660</w:t>
            </w:r>
          </w:p>
        </w:tc>
        <w:tc>
          <w:tcPr>
            <w:tcW w:w="156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B2D0470" w14:textId="6F50F748" w:rsidR="00087B03" w:rsidRPr="00CB35C3" w:rsidRDefault="00087B03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91013AF" w14:textId="102B71A8" w:rsidR="00087B03" w:rsidRPr="00CB35C3" w:rsidRDefault="00087B03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8CFCFA2" w14:textId="6DB3EE1B" w:rsidR="00087B03" w:rsidRPr="00CB35C3" w:rsidRDefault="00087B03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</w:tcBorders>
          </w:tcPr>
          <w:p w14:paraId="775D3006" w14:textId="2AC264DE" w:rsidR="00087B03" w:rsidRDefault="00087B03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07B35" w14:paraId="6F1DB0A9" w14:textId="77777777" w:rsidTr="00C551EE">
        <w:tc>
          <w:tcPr>
            <w:tcW w:w="2165" w:type="dxa"/>
            <w:tcBorders>
              <w:top w:val="double" w:sz="4" w:space="0" w:color="auto"/>
              <w:bottom w:val="nil"/>
              <w:right w:val="nil"/>
            </w:tcBorders>
          </w:tcPr>
          <w:p w14:paraId="39A77334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Firmicutes_A</w:t>
            </w:r>
            <w:proofErr w:type="spellEnd"/>
          </w:p>
        </w:tc>
        <w:tc>
          <w:tcPr>
            <w:tcW w:w="244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7FB6E80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Acutalibacteraceae</w:t>
            </w:r>
            <w:proofErr w:type="spellEnd"/>
          </w:p>
        </w:tc>
        <w:tc>
          <w:tcPr>
            <w:tcW w:w="156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3CB11D2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69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0777FA8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36905C1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</w:tcBorders>
          </w:tcPr>
          <w:p w14:paraId="7F0EA004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</w:t>
            </w:r>
          </w:p>
        </w:tc>
      </w:tr>
      <w:tr w:rsidR="00E07B35" w14:paraId="77428CA4" w14:textId="77777777" w:rsidTr="00C551EE">
        <w:tc>
          <w:tcPr>
            <w:tcW w:w="2165" w:type="dxa"/>
            <w:tcBorders>
              <w:top w:val="nil"/>
              <w:bottom w:val="nil"/>
              <w:right w:val="nil"/>
            </w:tcBorders>
          </w:tcPr>
          <w:p w14:paraId="610F434C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19596D9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Anaerotignace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2C8CD51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C793EAA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660057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E27C879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07B35" w14:paraId="44EA4752" w14:textId="77777777" w:rsidTr="00C551EE">
        <w:tc>
          <w:tcPr>
            <w:tcW w:w="2165" w:type="dxa"/>
            <w:tcBorders>
              <w:top w:val="nil"/>
              <w:bottom w:val="nil"/>
              <w:right w:val="nil"/>
            </w:tcBorders>
          </w:tcPr>
          <w:p w14:paraId="4F1A79BF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5BD6C21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Anaerovoracace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EE9FC5E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1835579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72ED0E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1FD13B7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E07B35" w14:paraId="4E619773" w14:textId="77777777" w:rsidTr="00C551EE">
        <w:tc>
          <w:tcPr>
            <w:tcW w:w="2165" w:type="dxa"/>
            <w:tcBorders>
              <w:top w:val="nil"/>
              <w:bottom w:val="nil"/>
              <w:right w:val="nil"/>
            </w:tcBorders>
          </w:tcPr>
          <w:p w14:paraId="6ABEE795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8C73451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Butyricicoccace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D2EE490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B0339B0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C8D274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43E8AD9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E07B35" w14:paraId="63422823" w14:textId="77777777" w:rsidTr="00C551EE">
        <w:tc>
          <w:tcPr>
            <w:tcW w:w="2165" w:type="dxa"/>
            <w:tcBorders>
              <w:top w:val="nil"/>
              <w:bottom w:val="nil"/>
              <w:right w:val="nil"/>
            </w:tcBorders>
          </w:tcPr>
          <w:p w14:paraId="10FBF0D8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C534EAF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CAG-13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2FE5C9B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3334F4B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75D7CD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DE48800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07B35" w14:paraId="22FEBEF1" w14:textId="77777777" w:rsidTr="00C551EE">
        <w:tc>
          <w:tcPr>
            <w:tcW w:w="2165" w:type="dxa"/>
            <w:tcBorders>
              <w:top w:val="nil"/>
              <w:bottom w:val="nil"/>
              <w:right w:val="nil"/>
            </w:tcBorders>
          </w:tcPr>
          <w:p w14:paraId="7C0AB322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187192F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CAG-27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6DE0766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ECEC067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B7FC12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94E1169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07B35" w14:paraId="5BB3763B" w14:textId="77777777" w:rsidTr="00C551EE">
        <w:tc>
          <w:tcPr>
            <w:tcW w:w="2165" w:type="dxa"/>
            <w:tcBorders>
              <w:top w:val="nil"/>
              <w:bottom w:val="nil"/>
              <w:right w:val="nil"/>
            </w:tcBorders>
          </w:tcPr>
          <w:p w14:paraId="21EFD634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8F95AA4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CAG-50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116FF92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A577482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1D6B5B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BAC4A84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07B35" w14:paraId="1BC33EDA" w14:textId="77777777" w:rsidTr="00C551EE">
        <w:tc>
          <w:tcPr>
            <w:tcW w:w="2165" w:type="dxa"/>
            <w:tcBorders>
              <w:top w:val="nil"/>
              <w:bottom w:val="nil"/>
              <w:right w:val="nil"/>
            </w:tcBorders>
          </w:tcPr>
          <w:p w14:paraId="0ECB8BD4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1C0080D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CAG-7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F01B1DE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F114EA3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02BDE0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23AFB30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E07B35" w14:paraId="452EF269" w14:textId="77777777" w:rsidTr="00C551EE">
        <w:tc>
          <w:tcPr>
            <w:tcW w:w="2165" w:type="dxa"/>
            <w:tcBorders>
              <w:top w:val="nil"/>
              <w:bottom w:val="nil"/>
              <w:right w:val="nil"/>
            </w:tcBorders>
          </w:tcPr>
          <w:p w14:paraId="2C4EDF94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8E3F4F3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C38F35C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FDCC52B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84FE07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01232AD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0</w:t>
            </w:r>
          </w:p>
        </w:tc>
      </w:tr>
      <w:tr w:rsidR="00E07B35" w14:paraId="4978C513" w14:textId="77777777" w:rsidTr="00C551EE">
        <w:tc>
          <w:tcPr>
            <w:tcW w:w="2165" w:type="dxa"/>
            <w:tcBorders>
              <w:top w:val="nil"/>
              <w:bottom w:val="nil"/>
              <w:right w:val="nil"/>
            </w:tcBorders>
          </w:tcPr>
          <w:p w14:paraId="35167EA3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B04FA8C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Oscillospirace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90CA3B3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4F0F7E0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620ACB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B44CCFC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</w:t>
            </w:r>
          </w:p>
        </w:tc>
      </w:tr>
      <w:tr w:rsidR="00E07B35" w14:paraId="672F0FAF" w14:textId="77777777" w:rsidTr="00C551EE">
        <w:tc>
          <w:tcPr>
            <w:tcW w:w="2165" w:type="dxa"/>
            <w:tcBorders>
              <w:top w:val="nil"/>
              <w:bottom w:val="double" w:sz="4" w:space="0" w:color="auto"/>
              <w:right w:val="nil"/>
            </w:tcBorders>
          </w:tcPr>
          <w:p w14:paraId="392D488A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944996C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7BE7C0E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1AA0B49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37FE66E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</w:tcBorders>
          </w:tcPr>
          <w:p w14:paraId="6CB7EDEA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E07B35" w14:paraId="4F3CEF36" w14:textId="77777777" w:rsidTr="00C551EE">
        <w:tc>
          <w:tcPr>
            <w:tcW w:w="2165" w:type="dxa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13799926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sz w:val="20"/>
                <w:szCs w:val="20"/>
              </w:rPr>
              <w:t>Firmicutes_C</w:t>
            </w:r>
            <w:proofErr w:type="spellEnd"/>
          </w:p>
        </w:tc>
        <w:tc>
          <w:tcPr>
            <w:tcW w:w="24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AF501D9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Dialisteraceae</w:t>
            </w:r>
            <w:proofErr w:type="spellEnd"/>
          </w:p>
        </w:tc>
        <w:tc>
          <w:tcPr>
            <w:tcW w:w="156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454C0C4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9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273FE5D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6F2037C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1D7C93C0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E07B35" w14:paraId="35006828" w14:textId="77777777" w:rsidTr="00C551EE">
        <w:tc>
          <w:tcPr>
            <w:tcW w:w="2165" w:type="dxa"/>
            <w:tcBorders>
              <w:top w:val="double" w:sz="4" w:space="0" w:color="auto"/>
              <w:bottom w:val="nil"/>
              <w:right w:val="nil"/>
            </w:tcBorders>
          </w:tcPr>
          <w:p w14:paraId="6FB1C8E0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4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274268C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Burkholderiaceae</w:t>
            </w:r>
            <w:proofErr w:type="spellEnd"/>
          </w:p>
        </w:tc>
        <w:tc>
          <w:tcPr>
            <w:tcW w:w="156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CF7955D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9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129D5B9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CF8D1E2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</w:tcBorders>
          </w:tcPr>
          <w:p w14:paraId="40987D01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E07B35" w14:paraId="2D353D1E" w14:textId="77777777" w:rsidTr="00C551EE">
        <w:tc>
          <w:tcPr>
            <w:tcW w:w="2165" w:type="dxa"/>
            <w:tcBorders>
              <w:top w:val="nil"/>
              <w:bottom w:val="double" w:sz="4" w:space="0" w:color="auto"/>
              <w:right w:val="nil"/>
            </w:tcBorders>
          </w:tcPr>
          <w:p w14:paraId="6BA8835F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AC4C03C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56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90F86DB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3B536DB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A064B58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</w:tcBorders>
          </w:tcPr>
          <w:p w14:paraId="0E855C5E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E07B35" w14:paraId="439A5736" w14:textId="77777777" w:rsidTr="00C551EE">
        <w:tc>
          <w:tcPr>
            <w:tcW w:w="2165" w:type="dxa"/>
            <w:tcBorders>
              <w:top w:val="double" w:sz="4" w:space="0" w:color="auto"/>
              <w:right w:val="nil"/>
            </w:tcBorders>
          </w:tcPr>
          <w:p w14:paraId="6E767FDD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Verrucomicrobiota</w:t>
            </w:r>
            <w:proofErr w:type="spellEnd"/>
          </w:p>
        </w:tc>
        <w:tc>
          <w:tcPr>
            <w:tcW w:w="2440" w:type="dxa"/>
            <w:tcBorders>
              <w:top w:val="double" w:sz="4" w:space="0" w:color="auto"/>
              <w:left w:val="nil"/>
              <w:right w:val="nil"/>
            </w:tcBorders>
          </w:tcPr>
          <w:p w14:paraId="53142490" w14:textId="77777777" w:rsidR="00E07B35" w:rsidRPr="00CB35C3" w:rsidRDefault="00E07B35" w:rsidP="00C551E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35C3">
              <w:rPr>
                <w:rFonts w:cstheme="minorHAnsi"/>
                <w:i/>
                <w:color w:val="000000"/>
                <w:sz w:val="20"/>
                <w:szCs w:val="20"/>
              </w:rPr>
              <w:t>Akkermansiaceae</w:t>
            </w:r>
            <w:proofErr w:type="spellEnd"/>
          </w:p>
        </w:tc>
        <w:tc>
          <w:tcPr>
            <w:tcW w:w="1565" w:type="dxa"/>
            <w:tcBorders>
              <w:top w:val="double" w:sz="4" w:space="0" w:color="auto"/>
              <w:left w:val="nil"/>
              <w:right w:val="nil"/>
            </w:tcBorders>
          </w:tcPr>
          <w:p w14:paraId="46CB9C14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double" w:sz="4" w:space="0" w:color="auto"/>
              <w:left w:val="nil"/>
              <w:right w:val="nil"/>
            </w:tcBorders>
          </w:tcPr>
          <w:p w14:paraId="0C2F7719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right w:val="nil"/>
            </w:tcBorders>
          </w:tcPr>
          <w:p w14:paraId="13F8A6AB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35C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</w:tcBorders>
          </w:tcPr>
          <w:p w14:paraId="451EA485" w14:textId="77777777" w:rsidR="00E07B35" w:rsidRPr="00CB35C3" w:rsidRDefault="00E07B35" w:rsidP="00C551E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</w:tbl>
    <w:p w14:paraId="60F7CAB1" w14:textId="77777777" w:rsidR="002E7803" w:rsidRDefault="002E7803"/>
    <w:sectPr w:rsidR="002E7803" w:rsidSect="007845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B35"/>
    <w:rsid w:val="00087B03"/>
    <w:rsid w:val="00146FC2"/>
    <w:rsid w:val="002E7803"/>
    <w:rsid w:val="00303288"/>
    <w:rsid w:val="00484198"/>
    <w:rsid w:val="004E2E6B"/>
    <w:rsid w:val="00686672"/>
    <w:rsid w:val="00743275"/>
    <w:rsid w:val="00784536"/>
    <w:rsid w:val="007C103A"/>
    <w:rsid w:val="00877793"/>
    <w:rsid w:val="00D1206C"/>
    <w:rsid w:val="00E07B35"/>
    <w:rsid w:val="00EB4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21B2D2"/>
  <w15:chartTrackingRefBased/>
  <w15:docId w15:val="{D7636920-D55F-674C-99DF-4D8098394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B3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B35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Ravi</dc:creator>
  <cp:keywords/>
  <dc:description/>
  <cp:lastModifiedBy>Anuradha Ravi</cp:lastModifiedBy>
  <cp:revision>5</cp:revision>
  <dcterms:created xsi:type="dcterms:W3CDTF">2020-12-11T13:29:00Z</dcterms:created>
  <dcterms:modified xsi:type="dcterms:W3CDTF">2021-05-04T07:17:00Z</dcterms:modified>
</cp:coreProperties>
</file>